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1490A" w14:textId="65F178F9" w:rsidR="007417EE" w:rsidRDefault="007417EE" w:rsidP="007417EE">
      <w:pPr>
        <w:rPr>
          <w:rFonts w:ascii="Times New Roman" w:hAnsi="Times New Roman" w:cs="Times New Roman"/>
          <w:szCs w:val="21"/>
        </w:rPr>
      </w:pPr>
      <w:r w:rsidRPr="007417EE">
        <w:rPr>
          <w:rFonts w:ascii="Times New Roman" w:hAnsi="Times New Roman" w:cs="Times New Roman"/>
          <w:b/>
          <w:bCs/>
        </w:rPr>
        <w:t xml:space="preserve">Figure S-1. </w:t>
      </w:r>
      <w:r w:rsidRPr="00FE5B26">
        <w:rPr>
          <w:rFonts w:ascii="Times New Roman" w:hAnsi="Times New Roman" w:cs="Times New Roman"/>
          <w:szCs w:val="21"/>
        </w:rPr>
        <w:t xml:space="preserve">Some selected patients’ images from the three datasets for demonstration. The fused </w:t>
      </w:r>
      <w:r w:rsidR="00B54F91">
        <w:rPr>
          <w:rFonts w:ascii="Times New Roman" w:hAnsi="Times New Roman" w:cs="Times New Roman" w:hint="eastAsia"/>
          <w:szCs w:val="21"/>
        </w:rPr>
        <w:t>I</w:t>
      </w:r>
      <w:r w:rsidRPr="00FE5B26">
        <w:rPr>
          <w:rFonts w:ascii="Times New Roman" w:hAnsi="Times New Roman" w:cs="Times New Roman"/>
          <w:szCs w:val="21"/>
        </w:rPr>
        <w:t xml:space="preserve">mage is the overlap between the CT with </w:t>
      </w:r>
      <w:proofErr w:type="spellStart"/>
      <w:r w:rsidRPr="00FE5B26">
        <w:rPr>
          <w:rFonts w:ascii="Times New Roman" w:hAnsi="Times New Roman" w:cs="Times New Roman"/>
          <w:szCs w:val="21"/>
        </w:rPr>
        <w:t>RefVI</w:t>
      </w:r>
      <w:proofErr w:type="spellEnd"/>
      <w:r w:rsidRPr="00FE5B26">
        <w:rPr>
          <w:rFonts w:ascii="Times New Roman" w:hAnsi="Times New Roman" w:cs="Times New Roman"/>
          <w:szCs w:val="21"/>
        </w:rPr>
        <w:t>.</w:t>
      </w:r>
    </w:p>
    <w:p w14:paraId="657C2E94" w14:textId="2E450FDE" w:rsidR="003F410C" w:rsidRPr="00B54F91" w:rsidRDefault="003F410C">
      <w:pPr>
        <w:widowControl/>
        <w:jc w:val="left"/>
        <w:rPr>
          <w:rFonts w:ascii="Times New Roman" w:hAnsi="Times New Roman" w:cs="Times New Roman"/>
          <w:noProof/>
          <w:szCs w:val="21"/>
        </w:rPr>
      </w:pPr>
    </w:p>
    <w:sectPr w:rsidR="003F410C" w:rsidRPr="00B54F91" w:rsidSect="003133B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DB162D" w14:textId="77777777" w:rsidR="00917F8B" w:rsidRDefault="00917F8B" w:rsidP="008E1F31">
      <w:r>
        <w:separator/>
      </w:r>
    </w:p>
  </w:endnote>
  <w:endnote w:type="continuationSeparator" w:id="0">
    <w:p w14:paraId="3617C6BB" w14:textId="77777777" w:rsidR="00917F8B" w:rsidRDefault="00917F8B" w:rsidP="008E1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1A68DD" w14:textId="77777777" w:rsidR="00917F8B" w:rsidRDefault="00917F8B" w:rsidP="008E1F31">
      <w:r>
        <w:separator/>
      </w:r>
    </w:p>
  </w:footnote>
  <w:footnote w:type="continuationSeparator" w:id="0">
    <w:p w14:paraId="5F884CBE" w14:textId="77777777" w:rsidR="00917F8B" w:rsidRDefault="00917F8B" w:rsidP="008E1F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60BB1"/>
    <w:multiLevelType w:val="hybridMultilevel"/>
    <w:tmpl w:val="5080A7B2"/>
    <w:lvl w:ilvl="0" w:tplc="166CA1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DA1C19"/>
    <w:multiLevelType w:val="hybridMultilevel"/>
    <w:tmpl w:val="6532840C"/>
    <w:lvl w:ilvl="0" w:tplc="ADB0B0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22677D"/>
    <w:multiLevelType w:val="hybridMultilevel"/>
    <w:tmpl w:val="EE805F18"/>
    <w:lvl w:ilvl="0" w:tplc="13A4CE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263650E"/>
    <w:multiLevelType w:val="multilevel"/>
    <w:tmpl w:val="E6AAC4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2365A2C"/>
    <w:multiLevelType w:val="hybridMultilevel"/>
    <w:tmpl w:val="8D5A3DFC"/>
    <w:lvl w:ilvl="0" w:tplc="CA5CB7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69939271">
    <w:abstractNumId w:val="4"/>
  </w:num>
  <w:num w:numId="2" w16cid:durableId="2073850906">
    <w:abstractNumId w:val="0"/>
  </w:num>
  <w:num w:numId="3" w16cid:durableId="434789577">
    <w:abstractNumId w:val="2"/>
  </w:num>
  <w:num w:numId="4" w16cid:durableId="1008751405">
    <w:abstractNumId w:val="1"/>
  </w:num>
  <w:num w:numId="5" w16cid:durableId="10028978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OxNDcyMzQwNzU0NDBQ0lEKTi0uzszPAykwNqoFAOtNHO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saresx5pwrsxetxr0xfpe7xxfvfdz5e0x2&quot;&gt;Topas-Converted&lt;record-ids&gt;&lt;item&gt;81&lt;/item&gt;&lt;item&gt;82&lt;/item&gt;&lt;item&gt;84&lt;/item&gt;&lt;item&gt;85&lt;/item&gt;&lt;item&gt;86&lt;/item&gt;&lt;item&gt;87&lt;/item&gt;&lt;item&gt;88&lt;/item&gt;&lt;item&gt;89&lt;/item&gt;&lt;item&gt;90&lt;/item&gt;&lt;item&gt;94&lt;/item&gt;&lt;item&gt;95&lt;/item&gt;&lt;item&gt;96&lt;/item&gt;&lt;item&gt;97&lt;/item&gt;&lt;item&gt;100&lt;/item&gt;&lt;item&gt;101&lt;/item&gt;&lt;item&gt;106&lt;/item&gt;&lt;item&gt;108&lt;/item&gt;&lt;item&gt;111&lt;/item&gt;&lt;item&gt;151&lt;/item&gt;&lt;item&gt;159&lt;/item&gt;&lt;item&gt;169&lt;/item&gt;&lt;item&gt;170&lt;/item&gt;&lt;item&gt;171&lt;/item&gt;&lt;item&gt;172&lt;/item&gt;&lt;item&gt;245&lt;/item&gt;&lt;item&gt;349&lt;/item&gt;&lt;item&gt;350&lt;/item&gt;&lt;item&gt;363&lt;/item&gt;&lt;item&gt;372&lt;/item&gt;&lt;item&gt;388&lt;/item&gt;&lt;item&gt;389&lt;/item&gt;&lt;item&gt;401&lt;/item&gt;&lt;item&gt;407&lt;/item&gt;&lt;item&gt;408&lt;/item&gt;&lt;item&gt;409&lt;/item&gt;&lt;item&gt;411&lt;/item&gt;&lt;item&gt;412&lt;/item&gt;&lt;item&gt;413&lt;/item&gt;&lt;item&gt;424&lt;/item&gt;&lt;item&gt;425&lt;/item&gt;&lt;item&gt;426&lt;/item&gt;&lt;/record-ids&gt;&lt;/item&gt;&lt;/Libraries&gt;"/>
  </w:docVars>
  <w:rsids>
    <w:rsidRoot w:val="0089219A"/>
    <w:rsid w:val="00000E63"/>
    <w:rsid w:val="00003182"/>
    <w:rsid w:val="000037A3"/>
    <w:rsid w:val="00004020"/>
    <w:rsid w:val="00010BD2"/>
    <w:rsid w:val="00010CC7"/>
    <w:rsid w:val="00011846"/>
    <w:rsid w:val="0001246D"/>
    <w:rsid w:val="00013829"/>
    <w:rsid w:val="00013996"/>
    <w:rsid w:val="000140EF"/>
    <w:rsid w:val="000152CF"/>
    <w:rsid w:val="00021388"/>
    <w:rsid w:val="0002160A"/>
    <w:rsid w:val="000216ED"/>
    <w:rsid w:val="00024857"/>
    <w:rsid w:val="00024DCC"/>
    <w:rsid w:val="0002603F"/>
    <w:rsid w:val="00026A42"/>
    <w:rsid w:val="00026A63"/>
    <w:rsid w:val="0002712C"/>
    <w:rsid w:val="00030991"/>
    <w:rsid w:val="00031931"/>
    <w:rsid w:val="00032FBB"/>
    <w:rsid w:val="00033EB6"/>
    <w:rsid w:val="00034B08"/>
    <w:rsid w:val="0003571A"/>
    <w:rsid w:val="00035D7F"/>
    <w:rsid w:val="000364F8"/>
    <w:rsid w:val="000403A3"/>
    <w:rsid w:val="00041387"/>
    <w:rsid w:val="000418B9"/>
    <w:rsid w:val="00041CAB"/>
    <w:rsid w:val="0004303D"/>
    <w:rsid w:val="00044263"/>
    <w:rsid w:val="00047BEB"/>
    <w:rsid w:val="000524A4"/>
    <w:rsid w:val="000543B1"/>
    <w:rsid w:val="000548EF"/>
    <w:rsid w:val="00054AC4"/>
    <w:rsid w:val="00055052"/>
    <w:rsid w:val="0005648C"/>
    <w:rsid w:val="00056D1A"/>
    <w:rsid w:val="00056D88"/>
    <w:rsid w:val="00056EE9"/>
    <w:rsid w:val="00057928"/>
    <w:rsid w:val="00057F8F"/>
    <w:rsid w:val="0006035A"/>
    <w:rsid w:val="00061E57"/>
    <w:rsid w:val="000622B8"/>
    <w:rsid w:val="0006268E"/>
    <w:rsid w:val="00062772"/>
    <w:rsid w:val="0006459F"/>
    <w:rsid w:val="00065539"/>
    <w:rsid w:val="00065A34"/>
    <w:rsid w:val="00070105"/>
    <w:rsid w:val="00070AFD"/>
    <w:rsid w:val="00074462"/>
    <w:rsid w:val="000761E0"/>
    <w:rsid w:val="000769AB"/>
    <w:rsid w:val="00076B20"/>
    <w:rsid w:val="000774F9"/>
    <w:rsid w:val="000804FC"/>
    <w:rsid w:val="000824D4"/>
    <w:rsid w:val="000830CD"/>
    <w:rsid w:val="00084627"/>
    <w:rsid w:val="00086BA7"/>
    <w:rsid w:val="00087AEC"/>
    <w:rsid w:val="00087AEE"/>
    <w:rsid w:val="0009089D"/>
    <w:rsid w:val="0009124B"/>
    <w:rsid w:val="00091AF4"/>
    <w:rsid w:val="00092AB9"/>
    <w:rsid w:val="0009387E"/>
    <w:rsid w:val="000949C3"/>
    <w:rsid w:val="00096409"/>
    <w:rsid w:val="000967E8"/>
    <w:rsid w:val="00097242"/>
    <w:rsid w:val="000A2C08"/>
    <w:rsid w:val="000A4993"/>
    <w:rsid w:val="000A61CE"/>
    <w:rsid w:val="000A7A9A"/>
    <w:rsid w:val="000A7BE4"/>
    <w:rsid w:val="000B05A0"/>
    <w:rsid w:val="000B08F0"/>
    <w:rsid w:val="000B0A31"/>
    <w:rsid w:val="000B0CA8"/>
    <w:rsid w:val="000B1111"/>
    <w:rsid w:val="000B2084"/>
    <w:rsid w:val="000B3DAD"/>
    <w:rsid w:val="000B4130"/>
    <w:rsid w:val="000B59D9"/>
    <w:rsid w:val="000B71BE"/>
    <w:rsid w:val="000B7421"/>
    <w:rsid w:val="000C0534"/>
    <w:rsid w:val="000C0A00"/>
    <w:rsid w:val="000C34EF"/>
    <w:rsid w:val="000C37CB"/>
    <w:rsid w:val="000C4169"/>
    <w:rsid w:val="000C45E5"/>
    <w:rsid w:val="000C5F9F"/>
    <w:rsid w:val="000C77E2"/>
    <w:rsid w:val="000C7F77"/>
    <w:rsid w:val="000C7FE6"/>
    <w:rsid w:val="000D0B88"/>
    <w:rsid w:val="000D0FB8"/>
    <w:rsid w:val="000D262A"/>
    <w:rsid w:val="000D3704"/>
    <w:rsid w:val="000D3F8B"/>
    <w:rsid w:val="000D4852"/>
    <w:rsid w:val="000D5D5B"/>
    <w:rsid w:val="000E3B19"/>
    <w:rsid w:val="000E416E"/>
    <w:rsid w:val="000E595D"/>
    <w:rsid w:val="000E5BE7"/>
    <w:rsid w:val="000E71B3"/>
    <w:rsid w:val="000F0D74"/>
    <w:rsid w:val="000F0F6C"/>
    <w:rsid w:val="000F1A31"/>
    <w:rsid w:val="000F2BE2"/>
    <w:rsid w:val="000F5230"/>
    <w:rsid w:val="000F5781"/>
    <w:rsid w:val="000F57F1"/>
    <w:rsid w:val="000F701C"/>
    <w:rsid w:val="000F72DE"/>
    <w:rsid w:val="000F7CCB"/>
    <w:rsid w:val="001001C5"/>
    <w:rsid w:val="00101FC6"/>
    <w:rsid w:val="0010285D"/>
    <w:rsid w:val="00102980"/>
    <w:rsid w:val="00105100"/>
    <w:rsid w:val="00106191"/>
    <w:rsid w:val="0010673F"/>
    <w:rsid w:val="00113FF7"/>
    <w:rsid w:val="00114696"/>
    <w:rsid w:val="00114A21"/>
    <w:rsid w:val="00114F8E"/>
    <w:rsid w:val="001156AF"/>
    <w:rsid w:val="0011593F"/>
    <w:rsid w:val="00115CBB"/>
    <w:rsid w:val="00116603"/>
    <w:rsid w:val="00122338"/>
    <w:rsid w:val="00122C2A"/>
    <w:rsid w:val="00122E70"/>
    <w:rsid w:val="00124C77"/>
    <w:rsid w:val="00125132"/>
    <w:rsid w:val="0013015C"/>
    <w:rsid w:val="00130D2C"/>
    <w:rsid w:val="00132DCD"/>
    <w:rsid w:val="001333E6"/>
    <w:rsid w:val="00134473"/>
    <w:rsid w:val="00134BF4"/>
    <w:rsid w:val="00135CEA"/>
    <w:rsid w:val="0013645E"/>
    <w:rsid w:val="00136937"/>
    <w:rsid w:val="001369CE"/>
    <w:rsid w:val="001369EA"/>
    <w:rsid w:val="00137355"/>
    <w:rsid w:val="0014122D"/>
    <w:rsid w:val="00142298"/>
    <w:rsid w:val="00142537"/>
    <w:rsid w:val="001470AE"/>
    <w:rsid w:val="0015073E"/>
    <w:rsid w:val="00153535"/>
    <w:rsid w:val="00153CAA"/>
    <w:rsid w:val="00153EC5"/>
    <w:rsid w:val="00154EB8"/>
    <w:rsid w:val="00155255"/>
    <w:rsid w:val="00157BA9"/>
    <w:rsid w:val="00160EFF"/>
    <w:rsid w:val="0016162C"/>
    <w:rsid w:val="00162444"/>
    <w:rsid w:val="001632B8"/>
    <w:rsid w:val="0016557A"/>
    <w:rsid w:val="00173650"/>
    <w:rsid w:val="00173C51"/>
    <w:rsid w:val="0017523B"/>
    <w:rsid w:val="00175430"/>
    <w:rsid w:val="00176BEC"/>
    <w:rsid w:val="00180A78"/>
    <w:rsid w:val="0018417D"/>
    <w:rsid w:val="00184BCD"/>
    <w:rsid w:val="00185E98"/>
    <w:rsid w:val="0018627F"/>
    <w:rsid w:val="00187EB8"/>
    <w:rsid w:val="001948BE"/>
    <w:rsid w:val="00195907"/>
    <w:rsid w:val="00195AE9"/>
    <w:rsid w:val="001A0749"/>
    <w:rsid w:val="001A11BB"/>
    <w:rsid w:val="001A1DAA"/>
    <w:rsid w:val="001A3D95"/>
    <w:rsid w:val="001A4362"/>
    <w:rsid w:val="001B0108"/>
    <w:rsid w:val="001B0521"/>
    <w:rsid w:val="001B106F"/>
    <w:rsid w:val="001B1430"/>
    <w:rsid w:val="001B2AB4"/>
    <w:rsid w:val="001B3E78"/>
    <w:rsid w:val="001C0AEA"/>
    <w:rsid w:val="001C5DE6"/>
    <w:rsid w:val="001D23BE"/>
    <w:rsid w:val="001D3C9D"/>
    <w:rsid w:val="001D45DC"/>
    <w:rsid w:val="001D496E"/>
    <w:rsid w:val="001D49B7"/>
    <w:rsid w:val="001D6902"/>
    <w:rsid w:val="001E0C17"/>
    <w:rsid w:val="001E165C"/>
    <w:rsid w:val="001E1BF1"/>
    <w:rsid w:val="001E1F55"/>
    <w:rsid w:val="001E2870"/>
    <w:rsid w:val="001E2FFF"/>
    <w:rsid w:val="001E40FF"/>
    <w:rsid w:val="001E54E5"/>
    <w:rsid w:val="001E71BE"/>
    <w:rsid w:val="001E753B"/>
    <w:rsid w:val="001E77A6"/>
    <w:rsid w:val="001E7EE5"/>
    <w:rsid w:val="001F3044"/>
    <w:rsid w:val="001F3FB5"/>
    <w:rsid w:val="001F4774"/>
    <w:rsid w:val="001F5749"/>
    <w:rsid w:val="001F5E5B"/>
    <w:rsid w:val="001F5F4F"/>
    <w:rsid w:val="001F6032"/>
    <w:rsid w:val="001F6307"/>
    <w:rsid w:val="001F6F45"/>
    <w:rsid w:val="002000B3"/>
    <w:rsid w:val="0020326E"/>
    <w:rsid w:val="00205079"/>
    <w:rsid w:val="00206C83"/>
    <w:rsid w:val="00215051"/>
    <w:rsid w:val="0021670C"/>
    <w:rsid w:val="00216EC8"/>
    <w:rsid w:val="0021747E"/>
    <w:rsid w:val="00222438"/>
    <w:rsid w:val="00224441"/>
    <w:rsid w:val="002257DA"/>
    <w:rsid w:val="00226599"/>
    <w:rsid w:val="00230079"/>
    <w:rsid w:val="0023279D"/>
    <w:rsid w:val="002354C4"/>
    <w:rsid w:val="00235883"/>
    <w:rsid w:val="00235CD3"/>
    <w:rsid w:val="002367C5"/>
    <w:rsid w:val="00240D9B"/>
    <w:rsid w:val="0024189D"/>
    <w:rsid w:val="002421F3"/>
    <w:rsid w:val="00242447"/>
    <w:rsid w:val="00242666"/>
    <w:rsid w:val="00242889"/>
    <w:rsid w:val="00245664"/>
    <w:rsid w:val="00245D44"/>
    <w:rsid w:val="00245DA5"/>
    <w:rsid w:val="0024615E"/>
    <w:rsid w:val="00246422"/>
    <w:rsid w:val="0024667D"/>
    <w:rsid w:val="002466C0"/>
    <w:rsid w:val="002472C0"/>
    <w:rsid w:val="00247547"/>
    <w:rsid w:val="00247A6C"/>
    <w:rsid w:val="00250269"/>
    <w:rsid w:val="00250E59"/>
    <w:rsid w:val="002518A4"/>
    <w:rsid w:val="002552E7"/>
    <w:rsid w:val="00256404"/>
    <w:rsid w:val="00256F63"/>
    <w:rsid w:val="002612AB"/>
    <w:rsid w:val="00262E1D"/>
    <w:rsid w:val="002632EE"/>
    <w:rsid w:val="00264304"/>
    <w:rsid w:val="002647CF"/>
    <w:rsid w:val="00264DDB"/>
    <w:rsid w:val="00265265"/>
    <w:rsid w:val="002673FA"/>
    <w:rsid w:val="0027009E"/>
    <w:rsid w:val="0027051D"/>
    <w:rsid w:val="0027227C"/>
    <w:rsid w:val="0027329C"/>
    <w:rsid w:val="00273999"/>
    <w:rsid w:val="0027776B"/>
    <w:rsid w:val="0028186A"/>
    <w:rsid w:val="00281A55"/>
    <w:rsid w:val="002820D7"/>
    <w:rsid w:val="00284FB3"/>
    <w:rsid w:val="0028587D"/>
    <w:rsid w:val="00286066"/>
    <w:rsid w:val="00287037"/>
    <w:rsid w:val="00287DDF"/>
    <w:rsid w:val="00290B59"/>
    <w:rsid w:val="00291A38"/>
    <w:rsid w:val="00291B8D"/>
    <w:rsid w:val="002924BB"/>
    <w:rsid w:val="0029392E"/>
    <w:rsid w:val="00294CC0"/>
    <w:rsid w:val="00294EA5"/>
    <w:rsid w:val="002966B0"/>
    <w:rsid w:val="002A17D8"/>
    <w:rsid w:val="002A186F"/>
    <w:rsid w:val="002A2239"/>
    <w:rsid w:val="002A4B9F"/>
    <w:rsid w:val="002A58C5"/>
    <w:rsid w:val="002A5A87"/>
    <w:rsid w:val="002A63B1"/>
    <w:rsid w:val="002A66A8"/>
    <w:rsid w:val="002A6B4C"/>
    <w:rsid w:val="002A6D87"/>
    <w:rsid w:val="002B079C"/>
    <w:rsid w:val="002B1FED"/>
    <w:rsid w:val="002B4AB0"/>
    <w:rsid w:val="002B5A86"/>
    <w:rsid w:val="002B6782"/>
    <w:rsid w:val="002B72F5"/>
    <w:rsid w:val="002B7EF9"/>
    <w:rsid w:val="002C0267"/>
    <w:rsid w:val="002C1D48"/>
    <w:rsid w:val="002C233B"/>
    <w:rsid w:val="002C471C"/>
    <w:rsid w:val="002D0B31"/>
    <w:rsid w:val="002D17F4"/>
    <w:rsid w:val="002D1EB4"/>
    <w:rsid w:val="002D295B"/>
    <w:rsid w:val="002D29EA"/>
    <w:rsid w:val="002D5954"/>
    <w:rsid w:val="002E0C73"/>
    <w:rsid w:val="002E0CA8"/>
    <w:rsid w:val="002E20A2"/>
    <w:rsid w:val="002E2F02"/>
    <w:rsid w:val="002E41BC"/>
    <w:rsid w:val="002E5762"/>
    <w:rsid w:val="002E7713"/>
    <w:rsid w:val="002F0CB2"/>
    <w:rsid w:val="002F250A"/>
    <w:rsid w:val="002F4AE0"/>
    <w:rsid w:val="002F6624"/>
    <w:rsid w:val="002F7EFA"/>
    <w:rsid w:val="00300AFD"/>
    <w:rsid w:val="00301FCA"/>
    <w:rsid w:val="00302031"/>
    <w:rsid w:val="003028D9"/>
    <w:rsid w:val="00303DD7"/>
    <w:rsid w:val="003048C9"/>
    <w:rsid w:val="0030553D"/>
    <w:rsid w:val="00307E4B"/>
    <w:rsid w:val="0031039E"/>
    <w:rsid w:val="00311B01"/>
    <w:rsid w:val="003133AD"/>
    <w:rsid w:val="003133BE"/>
    <w:rsid w:val="00313CAF"/>
    <w:rsid w:val="00316E7E"/>
    <w:rsid w:val="00317894"/>
    <w:rsid w:val="003225C1"/>
    <w:rsid w:val="003235A7"/>
    <w:rsid w:val="00323EA5"/>
    <w:rsid w:val="0032463F"/>
    <w:rsid w:val="00325157"/>
    <w:rsid w:val="00326244"/>
    <w:rsid w:val="003274AF"/>
    <w:rsid w:val="00331E3F"/>
    <w:rsid w:val="0033215B"/>
    <w:rsid w:val="0033273A"/>
    <w:rsid w:val="003328E1"/>
    <w:rsid w:val="00333C85"/>
    <w:rsid w:val="00334132"/>
    <w:rsid w:val="003344EC"/>
    <w:rsid w:val="00335C2F"/>
    <w:rsid w:val="003370DE"/>
    <w:rsid w:val="00337474"/>
    <w:rsid w:val="00337C0D"/>
    <w:rsid w:val="003401FB"/>
    <w:rsid w:val="003408B6"/>
    <w:rsid w:val="00341169"/>
    <w:rsid w:val="00342C9B"/>
    <w:rsid w:val="00343143"/>
    <w:rsid w:val="003447A0"/>
    <w:rsid w:val="00344A05"/>
    <w:rsid w:val="003463DA"/>
    <w:rsid w:val="003469B7"/>
    <w:rsid w:val="00351361"/>
    <w:rsid w:val="0035185C"/>
    <w:rsid w:val="00353E5E"/>
    <w:rsid w:val="00356BFB"/>
    <w:rsid w:val="0035708F"/>
    <w:rsid w:val="00361337"/>
    <w:rsid w:val="00364DA8"/>
    <w:rsid w:val="00364FAC"/>
    <w:rsid w:val="0036585C"/>
    <w:rsid w:val="00365D87"/>
    <w:rsid w:val="00365FAB"/>
    <w:rsid w:val="00367903"/>
    <w:rsid w:val="00371EC5"/>
    <w:rsid w:val="00372C60"/>
    <w:rsid w:val="00377130"/>
    <w:rsid w:val="00381BBC"/>
    <w:rsid w:val="00382259"/>
    <w:rsid w:val="0038241F"/>
    <w:rsid w:val="00386A1C"/>
    <w:rsid w:val="00386A35"/>
    <w:rsid w:val="003878B0"/>
    <w:rsid w:val="0038790A"/>
    <w:rsid w:val="003911FE"/>
    <w:rsid w:val="00393EB4"/>
    <w:rsid w:val="00395D2C"/>
    <w:rsid w:val="00396100"/>
    <w:rsid w:val="003967C9"/>
    <w:rsid w:val="003A059A"/>
    <w:rsid w:val="003A27D3"/>
    <w:rsid w:val="003A3647"/>
    <w:rsid w:val="003A3F1C"/>
    <w:rsid w:val="003A434F"/>
    <w:rsid w:val="003A64CF"/>
    <w:rsid w:val="003A6628"/>
    <w:rsid w:val="003A6AED"/>
    <w:rsid w:val="003A7F2E"/>
    <w:rsid w:val="003B00E9"/>
    <w:rsid w:val="003B04E3"/>
    <w:rsid w:val="003B0704"/>
    <w:rsid w:val="003B0DE7"/>
    <w:rsid w:val="003B104E"/>
    <w:rsid w:val="003B1809"/>
    <w:rsid w:val="003B3743"/>
    <w:rsid w:val="003B4886"/>
    <w:rsid w:val="003B6F17"/>
    <w:rsid w:val="003C0455"/>
    <w:rsid w:val="003C0DDE"/>
    <w:rsid w:val="003C11D2"/>
    <w:rsid w:val="003C2C97"/>
    <w:rsid w:val="003C5C8A"/>
    <w:rsid w:val="003D0B2C"/>
    <w:rsid w:val="003D168C"/>
    <w:rsid w:val="003D2CD0"/>
    <w:rsid w:val="003D53DC"/>
    <w:rsid w:val="003E0C0F"/>
    <w:rsid w:val="003E267C"/>
    <w:rsid w:val="003E5132"/>
    <w:rsid w:val="003E671B"/>
    <w:rsid w:val="003E6E19"/>
    <w:rsid w:val="003E7738"/>
    <w:rsid w:val="003E780E"/>
    <w:rsid w:val="003F0663"/>
    <w:rsid w:val="003F11D5"/>
    <w:rsid w:val="003F1C91"/>
    <w:rsid w:val="003F3158"/>
    <w:rsid w:val="003F410C"/>
    <w:rsid w:val="003F423D"/>
    <w:rsid w:val="003F46D8"/>
    <w:rsid w:val="003F5B2D"/>
    <w:rsid w:val="003F7CE3"/>
    <w:rsid w:val="004026E1"/>
    <w:rsid w:val="004027B1"/>
    <w:rsid w:val="00403710"/>
    <w:rsid w:val="00403D9D"/>
    <w:rsid w:val="0041168F"/>
    <w:rsid w:val="00412AE8"/>
    <w:rsid w:val="00412E6B"/>
    <w:rsid w:val="00412FB0"/>
    <w:rsid w:val="004133A5"/>
    <w:rsid w:val="004172C4"/>
    <w:rsid w:val="00417602"/>
    <w:rsid w:val="00417C92"/>
    <w:rsid w:val="0042106C"/>
    <w:rsid w:val="00421A6A"/>
    <w:rsid w:val="00421E00"/>
    <w:rsid w:val="00424F50"/>
    <w:rsid w:val="00425AF9"/>
    <w:rsid w:val="00430070"/>
    <w:rsid w:val="00430453"/>
    <w:rsid w:val="0043069B"/>
    <w:rsid w:val="00431893"/>
    <w:rsid w:val="00431BA3"/>
    <w:rsid w:val="00434358"/>
    <w:rsid w:val="00434918"/>
    <w:rsid w:val="004349A6"/>
    <w:rsid w:val="00434D19"/>
    <w:rsid w:val="0043660A"/>
    <w:rsid w:val="00437067"/>
    <w:rsid w:val="004376A2"/>
    <w:rsid w:val="00437A7D"/>
    <w:rsid w:val="00440E15"/>
    <w:rsid w:val="004414BB"/>
    <w:rsid w:val="00445842"/>
    <w:rsid w:val="00445E71"/>
    <w:rsid w:val="0045056E"/>
    <w:rsid w:val="00451526"/>
    <w:rsid w:val="00456BF1"/>
    <w:rsid w:val="004575E7"/>
    <w:rsid w:val="00463C7B"/>
    <w:rsid w:val="004641DB"/>
    <w:rsid w:val="004656B2"/>
    <w:rsid w:val="00465C4C"/>
    <w:rsid w:val="00467EC1"/>
    <w:rsid w:val="00470E10"/>
    <w:rsid w:val="00471676"/>
    <w:rsid w:val="00471E5D"/>
    <w:rsid w:val="00473394"/>
    <w:rsid w:val="00473CAE"/>
    <w:rsid w:val="004822F5"/>
    <w:rsid w:val="00482F33"/>
    <w:rsid w:val="00485961"/>
    <w:rsid w:val="00485D1B"/>
    <w:rsid w:val="00485D8C"/>
    <w:rsid w:val="00487169"/>
    <w:rsid w:val="0048791B"/>
    <w:rsid w:val="00487F3B"/>
    <w:rsid w:val="00490D7C"/>
    <w:rsid w:val="00490FEE"/>
    <w:rsid w:val="00491F5A"/>
    <w:rsid w:val="004923F9"/>
    <w:rsid w:val="004938FF"/>
    <w:rsid w:val="00494338"/>
    <w:rsid w:val="00497EEE"/>
    <w:rsid w:val="004A02F5"/>
    <w:rsid w:val="004A0DB7"/>
    <w:rsid w:val="004A2E0D"/>
    <w:rsid w:val="004A2FCC"/>
    <w:rsid w:val="004A3F74"/>
    <w:rsid w:val="004A5409"/>
    <w:rsid w:val="004B36A5"/>
    <w:rsid w:val="004B4496"/>
    <w:rsid w:val="004B6A90"/>
    <w:rsid w:val="004B7F67"/>
    <w:rsid w:val="004C0374"/>
    <w:rsid w:val="004C08DE"/>
    <w:rsid w:val="004C0D20"/>
    <w:rsid w:val="004C1940"/>
    <w:rsid w:val="004C28B8"/>
    <w:rsid w:val="004C30BF"/>
    <w:rsid w:val="004C3530"/>
    <w:rsid w:val="004C4D24"/>
    <w:rsid w:val="004C5952"/>
    <w:rsid w:val="004C6017"/>
    <w:rsid w:val="004C60DB"/>
    <w:rsid w:val="004C6767"/>
    <w:rsid w:val="004C78A8"/>
    <w:rsid w:val="004C7933"/>
    <w:rsid w:val="004D18B5"/>
    <w:rsid w:val="004D1AB2"/>
    <w:rsid w:val="004D3103"/>
    <w:rsid w:val="004D407C"/>
    <w:rsid w:val="004E02BC"/>
    <w:rsid w:val="004E46CD"/>
    <w:rsid w:val="004E5661"/>
    <w:rsid w:val="004E6BC2"/>
    <w:rsid w:val="004F0F3C"/>
    <w:rsid w:val="004F1263"/>
    <w:rsid w:val="004F26EE"/>
    <w:rsid w:val="004F28DE"/>
    <w:rsid w:val="004F2DF6"/>
    <w:rsid w:val="004F403D"/>
    <w:rsid w:val="004F5D6D"/>
    <w:rsid w:val="004F6195"/>
    <w:rsid w:val="0050013B"/>
    <w:rsid w:val="0050127B"/>
    <w:rsid w:val="005012C5"/>
    <w:rsid w:val="00503AC7"/>
    <w:rsid w:val="00505937"/>
    <w:rsid w:val="00506016"/>
    <w:rsid w:val="00506EC0"/>
    <w:rsid w:val="005076A2"/>
    <w:rsid w:val="00511B49"/>
    <w:rsid w:val="00511EB7"/>
    <w:rsid w:val="00512796"/>
    <w:rsid w:val="005127DF"/>
    <w:rsid w:val="00514280"/>
    <w:rsid w:val="00514B07"/>
    <w:rsid w:val="005161DB"/>
    <w:rsid w:val="00516ED2"/>
    <w:rsid w:val="00517BAC"/>
    <w:rsid w:val="0052276A"/>
    <w:rsid w:val="00522D23"/>
    <w:rsid w:val="00524BB3"/>
    <w:rsid w:val="0052549C"/>
    <w:rsid w:val="0052579F"/>
    <w:rsid w:val="00525D6A"/>
    <w:rsid w:val="00526057"/>
    <w:rsid w:val="005267DF"/>
    <w:rsid w:val="00533431"/>
    <w:rsid w:val="0053408C"/>
    <w:rsid w:val="00534614"/>
    <w:rsid w:val="0053612E"/>
    <w:rsid w:val="00536ACD"/>
    <w:rsid w:val="005377BC"/>
    <w:rsid w:val="005427BB"/>
    <w:rsid w:val="00543067"/>
    <w:rsid w:val="00544B8F"/>
    <w:rsid w:val="00545F86"/>
    <w:rsid w:val="00546150"/>
    <w:rsid w:val="0055098D"/>
    <w:rsid w:val="00551140"/>
    <w:rsid w:val="005511B4"/>
    <w:rsid w:val="00552778"/>
    <w:rsid w:val="005548CA"/>
    <w:rsid w:val="00554A4D"/>
    <w:rsid w:val="005552C3"/>
    <w:rsid w:val="00555C8E"/>
    <w:rsid w:val="005569AF"/>
    <w:rsid w:val="00556F07"/>
    <w:rsid w:val="00557686"/>
    <w:rsid w:val="005579F8"/>
    <w:rsid w:val="00557C03"/>
    <w:rsid w:val="00561474"/>
    <w:rsid w:val="005629CE"/>
    <w:rsid w:val="00562C37"/>
    <w:rsid w:val="00562E98"/>
    <w:rsid w:val="00564240"/>
    <w:rsid w:val="00564313"/>
    <w:rsid w:val="00565189"/>
    <w:rsid w:val="00566864"/>
    <w:rsid w:val="00567ADD"/>
    <w:rsid w:val="00571B58"/>
    <w:rsid w:val="00571BCB"/>
    <w:rsid w:val="00572724"/>
    <w:rsid w:val="0057290D"/>
    <w:rsid w:val="00575AFF"/>
    <w:rsid w:val="00576374"/>
    <w:rsid w:val="0057754F"/>
    <w:rsid w:val="00577958"/>
    <w:rsid w:val="00580191"/>
    <w:rsid w:val="0058055F"/>
    <w:rsid w:val="005814A5"/>
    <w:rsid w:val="005816CF"/>
    <w:rsid w:val="00581A1B"/>
    <w:rsid w:val="00584803"/>
    <w:rsid w:val="00584DD0"/>
    <w:rsid w:val="00585A29"/>
    <w:rsid w:val="00586884"/>
    <w:rsid w:val="00586D17"/>
    <w:rsid w:val="005870BF"/>
    <w:rsid w:val="00590DA9"/>
    <w:rsid w:val="00592E4C"/>
    <w:rsid w:val="005932BB"/>
    <w:rsid w:val="005935D7"/>
    <w:rsid w:val="00593A60"/>
    <w:rsid w:val="00595F14"/>
    <w:rsid w:val="0059646B"/>
    <w:rsid w:val="00596E3C"/>
    <w:rsid w:val="0059765C"/>
    <w:rsid w:val="00597BC2"/>
    <w:rsid w:val="00597FB7"/>
    <w:rsid w:val="005A199C"/>
    <w:rsid w:val="005A272C"/>
    <w:rsid w:val="005A3BDF"/>
    <w:rsid w:val="005A3D0B"/>
    <w:rsid w:val="005A3DC4"/>
    <w:rsid w:val="005A4C4E"/>
    <w:rsid w:val="005A4C9D"/>
    <w:rsid w:val="005A58B2"/>
    <w:rsid w:val="005A6FBB"/>
    <w:rsid w:val="005B0D17"/>
    <w:rsid w:val="005B0FFF"/>
    <w:rsid w:val="005B1E38"/>
    <w:rsid w:val="005B1FA8"/>
    <w:rsid w:val="005B2805"/>
    <w:rsid w:val="005B28B7"/>
    <w:rsid w:val="005B35C3"/>
    <w:rsid w:val="005B4572"/>
    <w:rsid w:val="005B4EB3"/>
    <w:rsid w:val="005B5F62"/>
    <w:rsid w:val="005B61C2"/>
    <w:rsid w:val="005B626F"/>
    <w:rsid w:val="005C37DA"/>
    <w:rsid w:val="005C4AFF"/>
    <w:rsid w:val="005C593D"/>
    <w:rsid w:val="005C5C46"/>
    <w:rsid w:val="005D0235"/>
    <w:rsid w:val="005D05B0"/>
    <w:rsid w:val="005D15AC"/>
    <w:rsid w:val="005D3B46"/>
    <w:rsid w:val="005D3DD4"/>
    <w:rsid w:val="005D443A"/>
    <w:rsid w:val="005D6837"/>
    <w:rsid w:val="005D7121"/>
    <w:rsid w:val="005D7994"/>
    <w:rsid w:val="005E08BF"/>
    <w:rsid w:val="005E10C8"/>
    <w:rsid w:val="005E168B"/>
    <w:rsid w:val="005E235B"/>
    <w:rsid w:val="005E5D48"/>
    <w:rsid w:val="005F0BA0"/>
    <w:rsid w:val="005F3876"/>
    <w:rsid w:val="005F6A1A"/>
    <w:rsid w:val="00604138"/>
    <w:rsid w:val="0060457F"/>
    <w:rsid w:val="00604E89"/>
    <w:rsid w:val="00605334"/>
    <w:rsid w:val="00605BCF"/>
    <w:rsid w:val="00607353"/>
    <w:rsid w:val="006138F4"/>
    <w:rsid w:val="00613DE9"/>
    <w:rsid w:val="00614410"/>
    <w:rsid w:val="00614F4D"/>
    <w:rsid w:val="00614F9F"/>
    <w:rsid w:val="0062044F"/>
    <w:rsid w:val="00621C42"/>
    <w:rsid w:val="006223AC"/>
    <w:rsid w:val="00623946"/>
    <w:rsid w:val="006250D5"/>
    <w:rsid w:val="00625A9F"/>
    <w:rsid w:val="00626C8D"/>
    <w:rsid w:val="006279FC"/>
    <w:rsid w:val="0063027B"/>
    <w:rsid w:val="006348F2"/>
    <w:rsid w:val="0063557E"/>
    <w:rsid w:val="00635FA9"/>
    <w:rsid w:val="00636ECB"/>
    <w:rsid w:val="006370A6"/>
    <w:rsid w:val="00637766"/>
    <w:rsid w:val="00640DCE"/>
    <w:rsid w:val="00640DFD"/>
    <w:rsid w:val="00641044"/>
    <w:rsid w:val="0064282F"/>
    <w:rsid w:val="006458D3"/>
    <w:rsid w:val="006509C6"/>
    <w:rsid w:val="00653715"/>
    <w:rsid w:val="00655A94"/>
    <w:rsid w:val="00657505"/>
    <w:rsid w:val="00660854"/>
    <w:rsid w:val="00660EDA"/>
    <w:rsid w:val="006619C1"/>
    <w:rsid w:val="00661C45"/>
    <w:rsid w:val="0066326D"/>
    <w:rsid w:val="00664C7D"/>
    <w:rsid w:val="00665AC6"/>
    <w:rsid w:val="00667FA6"/>
    <w:rsid w:val="00672A35"/>
    <w:rsid w:val="00672B9A"/>
    <w:rsid w:val="006734BE"/>
    <w:rsid w:val="006738CD"/>
    <w:rsid w:val="00673B65"/>
    <w:rsid w:val="00673D3B"/>
    <w:rsid w:val="00674395"/>
    <w:rsid w:val="00675F1F"/>
    <w:rsid w:val="00676A75"/>
    <w:rsid w:val="006825D8"/>
    <w:rsid w:val="006832B4"/>
    <w:rsid w:val="006840C9"/>
    <w:rsid w:val="006847A4"/>
    <w:rsid w:val="006854F8"/>
    <w:rsid w:val="0068594D"/>
    <w:rsid w:val="00690484"/>
    <w:rsid w:val="0069090D"/>
    <w:rsid w:val="00690F39"/>
    <w:rsid w:val="00691EAA"/>
    <w:rsid w:val="00692360"/>
    <w:rsid w:val="00693A46"/>
    <w:rsid w:val="00693F17"/>
    <w:rsid w:val="006953B3"/>
    <w:rsid w:val="0069762C"/>
    <w:rsid w:val="006A0CAB"/>
    <w:rsid w:val="006A1531"/>
    <w:rsid w:val="006A26DB"/>
    <w:rsid w:val="006A500B"/>
    <w:rsid w:val="006A619E"/>
    <w:rsid w:val="006A7499"/>
    <w:rsid w:val="006A7CB1"/>
    <w:rsid w:val="006B0ACE"/>
    <w:rsid w:val="006B1CB5"/>
    <w:rsid w:val="006B1F05"/>
    <w:rsid w:val="006B2934"/>
    <w:rsid w:val="006B2C53"/>
    <w:rsid w:val="006B34C8"/>
    <w:rsid w:val="006B59E1"/>
    <w:rsid w:val="006B6267"/>
    <w:rsid w:val="006C0210"/>
    <w:rsid w:val="006C039F"/>
    <w:rsid w:val="006C195D"/>
    <w:rsid w:val="006C2B3C"/>
    <w:rsid w:val="006C2D03"/>
    <w:rsid w:val="006C3C48"/>
    <w:rsid w:val="006C51FF"/>
    <w:rsid w:val="006C56D5"/>
    <w:rsid w:val="006C5D14"/>
    <w:rsid w:val="006C688B"/>
    <w:rsid w:val="006C7132"/>
    <w:rsid w:val="006D02E0"/>
    <w:rsid w:val="006D06E6"/>
    <w:rsid w:val="006D18DC"/>
    <w:rsid w:val="006D386F"/>
    <w:rsid w:val="006D4BB5"/>
    <w:rsid w:val="006D5CBF"/>
    <w:rsid w:val="006D6F99"/>
    <w:rsid w:val="006D712E"/>
    <w:rsid w:val="006D7265"/>
    <w:rsid w:val="006D731E"/>
    <w:rsid w:val="006D751D"/>
    <w:rsid w:val="006E0470"/>
    <w:rsid w:val="006E18B7"/>
    <w:rsid w:val="006E3486"/>
    <w:rsid w:val="006E34AF"/>
    <w:rsid w:val="006E37C1"/>
    <w:rsid w:val="006F1843"/>
    <w:rsid w:val="006F64FF"/>
    <w:rsid w:val="006F6E7C"/>
    <w:rsid w:val="00700AA4"/>
    <w:rsid w:val="0070178F"/>
    <w:rsid w:val="007029F7"/>
    <w:rsid w:val="00703371"/>
    <w:rsid w:val="0070374A"/>
    <w:rsid w:val="00705E32"/>
    <w:rsid w:val="00706D6C"/>
    <w:rsid w:val="007119BA"/>
    <w:rsid w:val="00712188"/>
    <w:rsid w:val="00713BCC"/>
    <w:rsid w:val="00717ABB"/>
    <w:rsid w:val="00720608"/>
    <w:rsid w:val="00720C73"/>
    <w:rsid w:val="00720E32"/>
    <w:rsid w:val="007213A6"/>
    <w:rsid w:val="007229BF"/>
    <w:rsid w:val="007243E7"/>
    <w:rsid w:val="00724A90"/>
    <w:rsid w:val="00725071"/>
    <w:rsid w:val="00726039"/>
    <w:rsid w:val="007310DD"/>
    <w:rsid w:val="0073131F"/>
    <w:rsid w:val="0073344E"/>
    <w:rsid w:val="00734B7E"/>
    <w:rsid w:val="00735B4F"/>
    <w:rsid w:val="00735D1B"/>
    <w:rsid w:val="00736F71"/>
    <w:rsid w:val="0073730F"/>
    <w:rsid w:val="0073744F"/>
    <w:rsid w:val="00740659"/>
    <w:rsid w:val="007412A2"/>
    <w:rsid w:val="007417EE"/>
    <w:rsid w:val="00742DEF"/>
    <w:rsid w:val="00743255"/>
    <w:rsid w:val="00743773"/>
    <w:rsid w:val="00743D02"/>
    <w:rsid w:val="0074715C"/>
    <w:rsid w:val="00750A85"/>
    <w:rsid w:val="007522FD"/>
    <w:rsid w:val="007531B6"/>
    <w:rsid w:val="00753EC7"/>
    <w:rsid w:val="007551BB"/>
    <w:rsid w:val="0075776B"/>
    <w:rsid w:val="007609EB"/>
    <w:rsid w:val="007634EF"/>
    <w:rsid w:val="007639DB"/>
    <w:rsid w:val="00764CBB"/>
    <w:rsid w:val="00764E71"/>
    <w:rsid w:val="007667AA"/>
    <w:rsid w:val="00770013"/>
    <w:rsid w:val="00771015"/>
    <w:rsid w:val="007715A3"/>
    <w:rsid w:val="00772471"/>
    <w:rsid w:val="00772607"/>
    <w:rsid w:val="007736C1"/>
    <w:rsid w:val="00776265"/>
    <w:rsid w:val="007815A2"/>
    <w:rsid w:val="007841A5"/>
    <w:rsid w:val="00786AE9"/>
    <w:rsid w:val="007906F7"/>
    <w:rsid w:val="007907F5"/>
    <w:rsid w:val="007909B6"/>
    <w:rsid w:val="0079175C"/>
    <w:rsid w:val="00793AFC"/>
    <w:rsid w:val="00794D44"/>
    <w:rsid w:val="00795618"/>
    <w:rsid w:val="007971FE"/>
    <w:rsid w:val="007A2CB9"/>
    <w:rsid w:val="007A39BF"/>
    <w:rsid w:val="007A4A3C"/>
    <w:rsid w:val="007A4CCD"/>
    <w:rsid w:val="007A50CA"/>
    <w:rsid w:val="007A71B2"/>
    <w:rsid w:val="007A73CC"/>
    <w:rsid w:val="007B07CE"/>
    <w:rsid w:val="007B098C"/>
    <w:rsid w:val="007B261C"/>
    <w:rsid w:val="007C3C3E"/>
    <w:rsid w:val="007C3CA9"/>
    <w:rsid w:val="007D0909"/>
    <w:rsid w:val="007D2200"/>
    <w:rsid w:val="007D3CE1"/>
    <w:rsid w:val="007D5ADF"/>
    <w:rsid w:val="007D7A61"/>
    <w:rsid w:val="007E0E7B"/>
    <w:rsid w:val="007E111E"/>
    <w:rsid w:val="007E140E"/>
    <w:rsid w:val="007E1D7C"/>
    <w:rsid w:val="007E4A90"/>
    <w:rsid w:val="007E67FC"/>
    <w:rsid w:val="007E7F18"/>
    <w:rsid w:val="007F117A"/>
    <w:rsid w:val="007F1C9F"/>
    <w:rsid w:val="007F3642"/>
    <w:rsid w:val="007F520C"/>
    <w:rsid w:val="00800885"/>
    <w:rsid w:val="0080200B"/>
    <w:rsid w:val="00805357"/>
    <w:rsid w:val="00805439"/>
    <w:rsid w:val="00806DA4"/>
    <w:rsid w:val="00811251"/>
    <w:rsid w:val="008115B5"/>
    <w:rsid w:val="008118A7"/>
    <w:rsid w:val="008128DC"/>
    <w:rsid w:val="00812E3E"/>
    <w:rsid w:val="008134DB"/>
    <w:rsid w:val="00813FE0"/>
    <w:rsid w:val="0081650D"/>
    <w:rsid w:val="00816FC6"/>
    <w:rsid w:val="00817BA5"/>
    <w:rsid w:val="00820C04"/>
    <w:rsid w:val="008214EF"/>
    <w:rsid w:val="00821F52"/>
    <w:rsid w:val="00822813"/>
    <w:rsid w:val="00823D5E"/>
    <w:rsid w:val="00824AB2"/>
    <w:rsid w:val="00824BA6"/>
    <w:rsid w:val="008256D0"/>
    <w:rsid w:val="00826138"/>
    <w:rsid w:val="008316AD"/>
    <w:rsid w:val="00832579"/>
    <w:rsid w:val="00834243"/>
    <w:rsid w:val="00834BBC"/>
    <w:rsid w:val="00834EB4"/>
    <w:rsid w:val="00835A24"/>
    <w:rsid w:val="00835CF8"/>
    <w:rsid w:val="00836124"/>
    <w:rsid w:val="008371B7"/>
    <w:rsid w:val="00837805"/>
    <w:rsid w:val="008379DC"/>
    <w:rsid w:val="008423CD"/>
    <w:rsid w:val="0084244A"/>
    <w:rsid w:val="00843E62"/>
    <w:rsid w:val="0084517D"/>
    <w:rsid w:val="0084647E"/>
    <w:rsid w:val="008465E9"/>
    <w:rsid w:val="00847433"/>
    <w:rsid w:val="00847617"/>
    <w:rsid w:val="00847E8C"/>
    <w:rsid w:val="00850DFC"/>
    <w:rsid w:val="00851D25"/>
    <w:rsid w:val="00853F12"/>
    <w:rsid w:val="00854F33"/>
    <w:rsid w:val="00856FF3"/>
    <w:rsid w:val="00857114"/>
    <w:rsid w:val="00860670"/>
    <w:rsid w:val="00861420"/>
    <w:rsid w:val="0086160F"/>
    <w:rsid w:val="00861A16"/>
    <w:rsid w:val="008622AD"/>
    <w:rsid w:val="00862736"/>
    <w:rsid w:val="00862965"/>
    <w:rsid w:val="008636A0"/>
    <w:rsid w:val="00866302"/>
    <w:rsid w:val="008663A8"/>
    <w:rsid w:val="008700FC"/>
    <w:rsid w:val="00872BAC"/>
    <w:rsid w:val="00873CDF"/>
    <w:rsid w:val="0087404B"/>
    <w:rsid w:val="008743CB"/>
    <w:rsid w:val="008749AB"/>
    <w:rsid w:val="00875656"/>
    <w:rsid w:val="0087675F"/>
    <w:rsid w:val="00876E38"/>
    <w:rsid w:val="00881353"/>
    <w:rsid w:val="00883AB8"/>
    <w:rsid w:val="008844B5"/>
    <w:rsid w:val="008847CD"/>
    <w:rsid w:val="00886F11"/>
    <w:rsid w:val="00886F55"/>
    <w:rsid w:val="00891FAD"/>
    <w:rsid w:val="0089219A"/>
    <w:rsid w:val="00892F1D"/>
    <w:rsid w:val="00893CF0"/>
    <w:rsid w:val="0089585E"/>
    <w:rsid w:val="00895F14"/>
    <w:rsid w:val="008964F5"/>
    <w:rsid w:val="008A0D1E"/>
    <w:rsid w:val="008A18DF"/>
    <w:rsid w:val="008A2127"/>
    <w:rsid w:val="008A36D1"/>
    <w:rsid w:val="008A3CAD"/>
    <w:rsid w:val="008A4A85"/>
    <w:rsid w:val="008A60F2"/>
    <w:rsid w:val="008A6D7E"/>
    <w:rsid w:val="008A6D9B"/>
    <w:rsid w:val="008B3E80"/>
    <w:rsid w:val="008B3F31"/>
    <w:rsid w:val="008B533D"/>
    <w:rsid w:val="008B6C1F"/>
    <w:rsid w:val="008C3376"/>
    <w:rsid w:val="008C4705"/>
    <w:rsid w:val="008C5731"/>
    <w:rsid w:val="008C5E69"/>
    <w:rsid w:val="008D27AE"/>
    <w:rsid w:val="008D30C6"/>
    <w:rsid w:val="008D30CC"/>
    <w:rsid w:val="008D3BA2"/>
    <w:rsid w:val="008D47E3"/>
    <w:rsid w:val="008E0FB4"/>
    <w:rsid w:val="008E1F31"/>
    <w:rsid w:val="008E3904"/>
    <w:rsid w:val="008E636A"/>
    <w:rsid w:val="008E78B7"/>
    <w:rsid w:val="008F2D38"/>
    <w:rsid w:val="008F3EE1"/>
    <w:rsid w:val="008F528D"/>
    <w:rsid w:val="008F587F"/>
    <w:rsid w:val="008F65BE"/>
    <w:rsid w:val="00901B2A"/>
    <w:rsid w:val="00902B68"/>
    <w:rsid w:val="00903491"/>
    <w:rsid w:val="00904F8A"/>
    <w:rsid w:val="009074A3"/>
    <w:rsid w:val="0090753E"/>
    <w:rsid w:val="00910012"/>
    <w:rsid w:val="009109BB"/>
    <w:rsid w:val="00912F22"/>
    <w:rsid w:val="009131AB"/>
    <w:rsid w:val="0091400A"/>
    <w:rsid w:val="00914503"/>
    <w:rsid w:val="00915BC4"/>
    <w:rsid w:val="00917971"/>
    <w:rsid w:val="00917F8B"/>
    <w:rsid w:val="00920111"/>
    <w:rsid w:val="009208BE"/>
    <w:rsid w:val="00920B95"/>
    <w:rsid w:val="009221E9"/>
    <w:rsid w:val="00923B68"/>
    <w:rsid w:val="0092460C"/>
    <w:rsid w:val="00925366"/>
    <w:rsid w:val="00925ABA"/>
    <w:rsid w:val="009278D4"/>
    <w:rsid w:val="00932B70"/>
    <w:rsid w:val="00933120"/>
    <w:rsid w:val="0093313E"/>
    <w:rsid w:val="009335BB"/>
    <w:rsid w:val="00933BDE"/>
    <w:rsid w:val="009350BC"/>
    <w:rsid w:val="0093569D"/>
    <w:rsid w:val="00941AB0"/>
    <w:rsid w:val="00941FDE"/>
    <w:rsid w:val="0094218E"/>
    <w:rsid w:val="00942AE4"/>
    <w:rsid w:val="00943A75"/>
    <w:rsid w:val="00945E0D"/>
    <w:rsid w:val="00946AD4"/>
    <w:rsid w:val="00946E96"/>
    <w:rsid w:val="00947EBB"/>
    <w:rsid w:val="0095042B"/>
    <w:rsid w:val="00952072"/>
    <w:rsid w:val="00954ECD"/>
    <w:rsid w:val="00955254"/>
    <w:rsid w:val="00955487"/>
    <w:rsid w:val="00956837"/>
    <w:rsid w:val="00960532"/>
    <w:rsid w:val="00960878"/>
    <w:rsid w:val="00963C57"/>
    <w:rsid w:val="0096424C"/>
    <w:rsid w:val="00965A5F"/>
    <w:rsid w:val="00965B9F"/>
    <w:rsid w:val="00967B65"/>
    <w:rsid w:val="00967E6B"/>
    <w:rsid w:val="009705E4"/>
    <w:rsid w:val="009764E3"/>
    <w:rsid w:val="00980A8B"/>
    <w:rsid w:val="00981FB6"/>
    <w:rsid w:val="009821C9"/>
    <w:rsid w:val="009824CB"/>
    <w:rsid w:val="00982FDF"/>
    <w:rsid w:val="00987945"/>
    <w:rsid w:val="0099052B"/>
    <w:rsid w:val="00991545"/>
    <w:rsid w:val="00992FAF"/>
    <w:rsid w:val="00993E9B"/>
    <w:rsid w:val="00995721"/>
    <w:rsid w:val="009967F2"/>
    <w:rsid w:val="00996AD4"/>
    <w:rsid w:val="00997906"/>
    <w:rsid w:val="009A0774"/>
    <w:rsid w:val="009A29A2"/>
    <w:rsid w:val="009A3238"/>
    <w:rsid w:val="009A3E75"/>
    <w:rsid w:val="009A4C48"/>
    <w:rsid w:val="009A4EEA"/>
    <w:rsid w:val="009A5518"/>
    <w:rsid w:val="009A7865"/>
    <w:rsid w:val="009B13BB"/>
    <w:rsid w:val="009B1840"/>
    <w:rsid w:val="009B3FE5"/>
    <w:rsid w:val="009B4545"/>
    <w:rsid w:val="009B6023"/>
    <w:rsid w:val="009C03A4"/>
    <w:rsid w:val="009D0CA7"/>
    <w:rsid w:val="009D123E"/>
    <w:rsid w:val="009D15F7"/>
    <w:rsid w:val="009D17E0"/>
    <w:rsid w:val="009D375C"/>
    <w:rsid w:val="009D3832"/>
    <w:rsid w:val="009D6B66"/>
    <w:rsid w:val="009D6CCE"/>
    <w:rsid w:val="009D6D70"/>
    <w:rsid w:val="009D6DD0"/>
    <w:rsid w:val="009D7D52"/>
    <w:rsid w:val="009D7D71"/>
    <w:rsid w:val="009E115B"/>
    <w:rsid w:val="009E1FB8"/>
    <w:rsid w:val="009E4141"/>
    <w:rsid w:val="009E455D"/>
    <w:rsid w:val="009E478B"/>
    <w:rsid w:val="009E511B"/>
    <w:rsid w:val="009E5EB2"/>
    <w:rsid w:val="009E7CE8"/>
    <w:rsid w:val="009F2A5B"/>
    <w:rsid w:val="009F2D4B"/>
    <w:rsid w:val="009F2D6A"/>
    <w:rsid w:val="009F3917"/>
    <w:rsid w:val="009F4312"/>
    <w:rsid w:val="009F530B"/>
    <w:rsid w:val="009F5944"/>
    <w:rsid w:val="009F6071"/>
    <w:rsid w:val="009F7652"/>
    <w:rsid w:val="009F7DF1"/>
    <w:rsid w:val="00A00C05"/>
    <w:rsid w:val="00A01373"/>
    <w:rsid w:val="00A01BC7"/>
    <w:rsid w:val="00A020EC"/>
    <w:rsid w:val="00A02ADA"/>
    <w:rsid w:val="00A03445"/>
    <w:rsid w:val="00A04420"/>
    <w:rsid w:val="00A05789"/>
    <w:rsid w:val="00A05CD5"/>
    <w:rsid w:val="00A06DBD"/>
    <w:rsid w:val="00A074CC"/>
    <w:rsid w:val="00A12F2B"/>
    <w:rsid w:val="00A13A9F"/>
    <w:rsid w:val="00A20282"/>
    <w:rsid w:val="00A209B3"/>
    <w:rsid w:val="00A20C0A"/>
    <w:rsid w:val="00A214AB"/>
    <w:rsid w:val="00A222A6"/>
    <w:rsid w:val="00A2374E"/>
    <w:rsid w:val="00A27C52"/>
    <w:rsid w:val="00A30330"/>
    <w:rsid w:val="00A310F3"/>
    <w:rsid w:val="00A31298"/>
    <w:rsid w:val="00A32672"/>
    <w:rsid w:val="00A32AAB"/>
    <w:rsid w:val="00A34AB6"/>
    <w:rsid w:val="00A35599"/>
    <w:rsid w:val="00A358E8"/>
    <w:rsid w:val="00A405B9"/>
    <w:rsid w:val="00A414ED"/>
    <w:rsid w:val="00A42B35"/>
    <w:rsid w:val="00A441F2"/>
    <w:rsid w:val="00A44A9F"/>
    <w:rsid w:val="00A47A4E"/>
    <w:rsid w:val="00A528E4"/>
    <w:rsid w:val="00A53860"/>
    <w:rsid w:val="00A56D2A"/>
    <w:rsid w:val="00A61EC7"/>
    <w:rsid w:val="00A64A60"/>
    <w:rsid w:val="00A6741E"/>
    <w:rsid w:val="00A7001B"/>
    <w:rsid w:val="00A70211"/>
    <w:rsid w:val="00A71DEE"/>
    <w:rsid w:val="00A71ECA"/>
    <w:rsid w:val="00A72916"/>
    <w:rsid w:val="00A76BF0"/>
    <w:rsid w:val="00A76E04"/>
    <w:rsid w:val="00A80CDD"/>
    <w:rsid w:val="00A818BB"/>
    <w:rsid w:val="00A81F19"/>
    <w:rsid w:val="00A8221C"/>
    <w:rsid w:val="00A8315E"/>
    <w:rsid w:val="00A83A58"/>
    <w:rsid w:val="00A83DB3"/>
    <w:rsid w:val="00A85918"/>
    <w:rsid w:val="00A859B7"/>
    <w:rsid w:val="00A8729A"/>
    <w:rsid w:val="00A9016D"/>
    <w:rsid w:val="00A901AA"/>
    <w:rsid w:val="00A90731"/>
    <w:rsid w:val="00A92AE3"/>
    <w:rsid w:val="00A9675D"/>
    <w:rsid w:val="00A96C89"/>
    <w:rsid w:val="00A96D98"/>
    <w:rsid w:val="00A977BB"/>
    <w:rsid w:val="00AA37DE"/>
    <w:rsid w:val="00AB028F"/>
    <w:rsid w:val="00AB03E7"/>
    <w:rsid w:val="00AB14A9"/>
    <w:rsid w:val="00AB1511"/>
    <w:rsid w:val="00AB18BE"/>
    <w:rsid w:val="00AB1CDC"/>
    <w:rsid w:val="00AB27DC"/>
    <w:rsid w:val="00AB3E81"/>
    <w:rsid w:val="00AB414A"/>
    <w:rsid w:val="00AB582D"/>
    <w:rsid w:val="00AB7AE2"/>
    <w:rsid w:val="00AC0674"/>
    <w:rsid w:val="00AC2738"/>
    <w:rsid w:val="00AC3521"/>
    <w:rsid w:val="00AC3CB9"/>
    <w:rsid w:val="00AC54C3"/>
    <w:rsid w:val="00AC5F6C"/>
    <w:rsid w:val="00AD04EE"/>
    <w:rsid w:val="00AD5B3F"/>
    <w:rsid w:val="00AE046F"/>
    <w:rsid w:val="00AE0498"/>
    <w:rsid w:val="00AE056F"/>
    <w:rsid w:val="00AE092B"/>
    <w:rsid w:val="00AE176B"/>
    <w:rsid w:val="00AE67D2"/>
    <w:rsid w:val="00AE74BE"/>
    <w:rsid w:val="00AF278E"/>
    <w:rsid w:val="00AF2AB9"/>
    <w:rsid w:val="00AF3796"/>
    <w:rsid w:val="00AF5E9F"/>
    <w:rsid w:val="00AF6793"/>
    <w:rsid w:val="00B00272"/>
    <w:rsid w:val="00B0196F"/>
    <w:rsid w:val="00B023BA"/>
    <w:rsid w:val="00B03BB3"/>
    <w:rsid w:val="00B04C29"/>
    <w:rsid w:val="00B05274"/>
    <w:rsid w:val="00B06270"/>
    <w:rsid w:val="00B07636"/>
    <w:rsid w:val="00B10846"/>
    <w:rsid w:val="00B12C53"/>
    <w:rsid w:val="00B14175"/>
    <w:rsid w:val="00B14AC5"/>
    <w:rsid w:val="00B14E87"/>
    <w:rsid w:val="00B15AE9"/>
    <w:rsid w:val="00B166A7"/>
    <w:rsid w:val="00B16882"/>
    <w:rsid w:val="00B16B7C"/>
    <w:rsid w:val="00B170B8"/>
    <w:rsid w:val="00B174B8"/>
    <w:rsid w:val="00B20BAC"/>
    <w:rsid w:val="00B21011"/>
    <w:rsid w:val="00B25CD3"/>
    <w:rsid w:val="00B2762D"/>
    <w:rsid w:val="00B318DD"/>
    <w:rsid w:val="00B32F29"/>
    <w:rsid w:val="00B33B63"/>
    <w:rsid w:val="00B34290"/>
    <w:rsid w:val="00B34B6B"/>
    <w:rsid w:val="00B34DB0"/>
    <w:rsid w:val="00B35919"/>
    <w:rsid w:val="00B35A10"/>
    <w:rsid w:val="00B37BF3"/>
    <w:rsid w:val="00B37C55"/>
    <w:rsid w:val="00B40CA3"/>
    <w:rsid w:val="00B413C5"/>
    <w:rsid w:val="00B41C2B"/>
    <w:rsid w:val="00B41DC5"/>
    <w:rsid w:val="00B44C4A"/>
    <w:rsid w:val="00B455F0"/>
    <w:rsid w:val="00B46517"/>
    <w:rsid w:val="00B470DE"/>
    <w:rsid w:val="00B50E2B"/>
    <w:rsid w:val="00B54C0B"/>
    <w:rsid w:val="00B54F0D"/>
    <w:rsid w:val="00B54F91"/>
    <w:rsid w:val="00B60B2B"/>
    <w:rsid w:val="00B60DCC"/>
    <w:rsid w:val="00B62452"/>
    <w:rsid w:val="00B62C7E"/>
    <w:rsid w:val="00B634AC"/>
    <w:rsid w:val="00B65438"/>
    <w:rsid w:val="00B66786"/>
    <w:rsid w:val="00B70AB6"/>
    <w:rsid w:val="00B71B52"/>
    <w:rsid w:val="00B741FF"/>
    <w:rsid w:val="00B75DC5"/>
    <w:rsid w:val="00B7701C"/>
    <w:rsid w:val="00B809F7"/>
    <w:rsid w:val="00B816E9"/>
    <w:rsid w:val="00B81B52"/>
    <w:rsid w:val="00B822BC"/>
    <w:rsid w:val="00B823EB"/>
    <w:rsid w:val="00B82BD5"/>
    <w:rsid w:val="00B8585A"/>
    <w:rsid w:val="00B86CB2"/>
    <w:rsid w:val="00B871DA"/>
    <w:rsid w:val="00B87C83"/>
    <w:rsid w:val="00B9158D"/>
    <w:rsid w:val="00B9173D"/>
    <w:rsid w:val="00B92A4B"/>
    <w:rsid w:val="00B95A05"/>
    <w:rsid w:val="00B95DFE"/>
    <w:rsid w:val="00B965F0"/>
    <w:rsid w:val="00B96797"/>
    <w:rsid w:val="00BA0B1A"/>
    <w:rsid w:val="00BA1C09"/>
    <w:rsid w:val="00BA2306"/>
    <w:rsid w:val="00BA4701"/>
    <w:rsid w:val="00BA4DD7"/>
    <w:rsid w:val="00BA5AB0"/>
    <w:rsid w:val="00BA61D8"/>
    <w:rsid w:val="00BA6796"/>
    <w:rsid w:val="00BA7AFA"/>
    <w:rsid w:val="00BB0C59"/>
    <w:rsid w:val="00BB1E27"/>
    <w:rsid w:val="00BB48EF"/>
    <w:rsid w:val="00BB7ECD"/>
    <w:rsid w:val="00BC3848"/>
    <w:rsid w:val="00BC4949"/>
    <w:rsid w:val="00BC4B7D"/>
    <w:rsid w:val="00BC5625"/>
    <w:rsid w:val="00BC588D"/>
    <w:rsid w:val="00BD164E"/>
    <w:rsid w:val="00BD1AB6"/>
    <w:rsid w:val="00BD1B0B"/>
    <w:rsid w:val="00BD326A"/>
    <w:rsid w:val="00BD32A7"/>
    <w:rsid w:val="00BD32CF"/>
    <w:rsid w:val="00BD4E25"/>
    <w:rsid w:val="00BD5B00"/>
    <w:rsid w:val="00BD7167"/>
    <w:rsid w:val="00BD79BC"/>
    <w:rsid w:val="00BD7E33"/>
    <w:rsid w:val="00BE03F5"/>
    <w:rsid w:val="00BE0776"/>
    <w:rsid w:val="00BE0B2C"/>
    <w:rsid w:val="00BE3AE8"/>
    <w:rsid w:val="00BE3D04"/>
    <w:rsid w:val="00BE4448"/>
    <w:rsid w:val="00BE624C"/>
    <w:rsid w:val="00BF7565"/>
    <w:rsid w:val="00C001FF"/>
    <w:rsid w:val="00C00484"/>
    <w:rsid w:val="00C00D9A"/>
    <w:rsid w:val="00C01209"/>
    <w:rsid w:val="00C0499D"/>
    <w:rsid w:val="00C0509A"/>
    <w:rsid w:val="00C06A0E"/>
    <w:rsid w:val="00C06F20"/>
    <w:rsid w:val="00C104E2"/>
    <w:rsid w:val="00C11361"/>
    <w:rsid w:val="00C1408B"/>
    <w:rsid w:val="00C148B6"/>
    <w:rsid w:val="00C17FAE"/>
    <w:rsid w:val="00C21218"/>
    <w:rsid w:val="00C212A5"/>
    <w:rsid w:val="00C21648"/>
    <w:rsid w:val="00C2368D"/>
    <w:rsid w:val="00C2588E"/>
    <w:rsid w:val="00C263E3"/>
    <w:rsid w:val="00C27766"/>
    <w:rsid w:val="00C27A8D"/>
    <w:rsid w:val="00C27D59"/>
    <w:rsid w:val="00C311B9"/>
    <w:rsid w:val="00C320F4"/>
    <w:rsid w:val="00C32773"/>
    <w:rsid w:val="00C37B11"/>
    <w:rsid w:val="00C40351"/>
    <w:rsid w:val="00C41745"/>
    <w:rsid w:val="00C46143"/>
    <w:rsid w:val="00C462B6"/>
    <w:rsid w:val="00C4645D"/>
    <w:rsid w:val="00C4712D"/>
    <w:rsid w:val="00C50506"/>
    <w:rsid w:val="00C50D44"/>
    <w:rsid w:val="00C52AEE"/>
    <w:rsid w:val="00C53076"/>
    <w:rsid w:val="00C533FE"/>
    <w:rsid w:val="00C53957"/>
    <w:rsid w:val="00C53C84"/>
    <w:rsid w:val="00C54DE0"/>
    <w:rsid w:val="00C55B94"/>
    <w:rsid w:val="00C55E1A"/>
    <w:rsid w:val="00C5636E"/>
    <w:rsid w:val="00C56494"/>
    <w:rsid w:val="00C5765C"/>
    <w:rsid w:val="00C60DE2"/>
    <w:rsid w:val="00C61569"/>
    <w:rsid w:val="00C6371E"/>
    <w:rsid w:val="00C655A9"/>
    <w:rsid w:val="00C65C92"/>
    <w:rsid w:val="00C662D5"/>
    <w:rsid w:val="00C66891"/>
    <w:rsid w:val="00C713C7"/>
    <w:rsid w:val="00C749B1"/>
    <w:rsid w:val="00C74F8E"/>
    <w:rsid w:val="00C751B6"/>
    <w:rsid w:val="00C768F9"/>
    <w:rsid w:val="00C77285"/>
    <w:rsid w:val="00C806E4"/>
    <w:rsid w:val="00C80B70"/>
    <w:rsid w:val="00C83157"/>
    <w:rsid w:val="00C83256"/>
    <w:rsid w:val="00C83913"/>
    <w:rsid w:val="00C83C93"/>
    <w:rsid w:val="00C865B5"/>
    <w:rsid w:val="00C86CED"/>
    <w:rsid w:val="00C9357B"/>
    <w:rsid w:val="00C95B2D"/>
    <w:rsid w:val="00C962BF"/>
    <w:rsid w:val="00C971B5"/>
    <w:rsid w:val="00CA1510"/>
    <w:rsid w:val="00CA2AD2"/>
    <w:rsid w:val="00CA2BDD"/>
    <w:rsid w:val="00CA43B4"/>
    <w:rsid w:val="00CA484F"/>
    <w:rsid w:val="00CA5511"/>
    <w:rsid w:val="00CA5BD5"/>
    <w:rsid w:val="00CA71F0"/>
    <w:rsid w:val="00CB0312"/>
    <w:rsid w:val="00CB3050"/>
    <w:rsid w:val="00CB492F"/>
    <w:rsid w:val="00CB59BC"/>
    <w:rsid w:val="00CB6204"/>
    <w:rsid w:val="00CB7C19"/>
    <w:rsid w:val="00CC032A"/>
    <w:rsid w:val="00CC0598"/>
    <w:rsid w:val="00CC177B"/>
    <w:rsid w:val="00CC265D"/>
    <w:rsid w:val="00CC41C4"/>
    <w:rsid w:val="00CD1325"/>
    <w:rsid w:val="00CD2773"/>
    <w:rsid w:val="00CD28D4"/>
    <w:rsid w:val="00CD3E6A"/>
    <w:rsid w:val="00CD4C11"/>
    <w:rsid w:val="00CD5739"/>
    <w:rsid w:val="00CD6194"/>
    <w:rsid w:val="00CD6BD8"/>
    <w:rsid w:val="00CD7462"/>
    <w:rsid w:val="00CE172A"/>
    <w:rsid w:val="00CE4576"/>
    <w:rsid w:val="00CE5667"/>
    <w:rsid w:val="00CE76F7"/>
    <w:rsid w:val="00CF1BAF"/>
    <w:rsid w:val="00CF33C0"/>
    <w:rsid w:val="00CF3C20"/>
    <w:rsid w:val="00CF74AA"/>
    <w:rsid w:val="00D00380"/>
    <w:rsid w:val="00D00D0F"/>
    <w:rsid w:val="00D0209D"/>
    <w:rsid w:val="00D021FD"/>
    <w:rsid w:val="00D0264E"/>
    <w:rsid w:val="00D0298E"/>
    <w:rsid w:val="00D03053"/>
    <w:rsid w:val="00D03663"/>
    <w:rsid w:val="00D03BA6"/>
    <w:rsid w:val="00D03EE2"/>
    <w:rsid w:val="00D044E8"/>
    <w:rsid w:val="00D04BB0"/>
    <w:rsid w:val="00D05B1A"/>
    <w:rsid w:val="00D078B6"/>
    <w:rsid w:val="00D1226B"/>
    <w:rsid w:val="00D1317B"/>
    <w:rsid w:val="00D14730"/>
    <w:rsid w:val="00D159B6"/>
    <w:rsid w:val="00D1650B"/>
    <w:rsid w:val="00D16B56"/>
    <w:rsid w:val="00D17554"/>
    <w:rsid w:val="00D178F2"/>
    <w:rsid w:val="00D20982"/>
    <w:rsid w:val="00D20C9C"/>
    <w:rsid w:val="00D22356"/>
    <w:rsid w:val="00D23022"/>
    <w:rsid w:val="00D23CC1"/>
    <w:rsid w:val="00D25F96"/>
    <w:rsid w:val="00D30137"/>
    <w:rsid w:val="00D32BD7"/>
    <w:rsid w:val="00D34E77"/>
    <w:rsid w:val="00D40274"/>
    <w:rsid w:val="00D41216"/>
    <w:rsid w:val="00D44A40"/>
    <w:rsid w:val="00D455B0"/>
    <w:rsid w:val="00D46456"/>
    <w:rsid w:val="00D46A03"/>
    <w:rsid w:val="00D503FB"/>
    <w:rsid w:val="00D513B9"/>
    <w:rsid w:val="00D52FC0"/>
    <w:rsid w:val="00D544C1"/>
    <w:rsid w:val="00D54687"/>
    <w:rsid w:val="00D56C29"/>
    <w:rsid w:val="00D60452"/>
    <w:rsid w:val="00D614BB"/>
    <w:rsid w:val="00D62586"/>
    <w:rsid w:val="00D645C1"/>
    <w:rsid w:val="00D646AF"/>
    <w:rsid w:val="00D66ED4"/>
    <w:rsid w:val="00D676DE"/>
    <w:rsid w:val="00D67751"/>
    <w:rsid w:val="00D7123A"/>
    <w:rsid w:val="00D72FE0"/>
    <w:rsid w:val="00D7457E"/>
    <w:rsid w:val="00D8017A"/>
    <w:rsid w:val="00D8193A"/>
    <w:rsid w:val="00D820A9"/>
    <w:rsid w:val="00D82923"/>
    <w:rsid w:val="00D833A6"/>
    <w:rsid w:val="00D84628"/>
    <w:rsid w:val="00D8466D"/>
    <w:rsid w:val="00D85ECB"/>
    <w:rsid w:val="00D86A64"/>
    <w:rsid w:val="00D87C48"/>
    <w:rsid w:val="00D925E3"/>
    <w:rsid w:val="00D930C8"/>
    <w:rsid w:val="00D9330F"/>
    <w:rsid w:val="00D941DC"/>
    <w:rsid w:val="00D95D7F"/>
    <w:rsid w:val="00D95D84"/>
    <w:rsid w:val="00D963C0"/>
    <w:rsid w:val="00DA0EA1"/>
    <w:rsid w:val="00DA44BD"/>
    <w:rsid w:val="00DB231A"/>
    <w:rsid w:val="00DB461C"/>
    <w:rsid w:val="00DB7A10"/>
    <w:rsid w:val="00DC1743"/>
    <w:rsid w:val="00DC494F"/>
    <w:rsid w:val="00DC5EB2"/>
    <w:rsid w:val="00DD0071"/>
    <w:rsid w:val="00DD04F5"/>
    <w:rsid w:val="00DD26E7"/>
    <w:rsid w:val="00DD5D08"/>
    <w:rsid w:val="00DE0609"/>
    <w:rsid w:val="00DE602A"/>
    <w:rsid w:val="00DE69FD"/>
    <w:rsid w:val="00DE7E83"/>
    <w:rsid w:val="00DE7F1F"/>
    <w:rsid w:val="00DF121F"/>
    <w:rsid w:val="00DF1895"/>
    <w:rsid w:val="00DF2418"/>
    <w:rsid w:val="00DF30D9"/>
    <w:rsid w:val="00DF3640"/>
    <w:rsid w:val="00DF39A1"/>
    <w:rsid w:val="00DF7A0D"/>
    <w:rsid w:val="00E01230"/>
    <w:rsid w:val="00E03552"/>
    <w:rsid w:val="00E0366E"/>
    <w:rsid w:val="00E03FAB"/>
    <w:rsid w:val="00E04F12"/>
    <w:rsid w:val="00E0731F"/>
    <w:rsid w:val="00E11867"/>
    <w:rsid w:val="00E1194B"/>
    <w:rsid w:val="00E15D84"/>
    <w:rsid w:val="00E17D94"/>
    <w:rsid w:val="00E243D1"/>
    <w:rsid w:val="00E24690"/>
    <w:rsid w:val="00E2497C"/>
    <w:rsid w:val="00E2582F"/>
    <w:rsid w:val="00E27AA8"/>
    <w:rsid w:val="00E30274"/>
    <w:rsid w:val="00E3042E"/>
    <w:rsid w:val="00E31384"/>
    <w:rsid w:val="00E32E3A"/>
    <w:rsid w:val="00E336F0"/>
    <w:rsid w:val="00E33DF9"/>
    <w:rsid w:val="00E36DB3"/>
    <w:rsid w:val="00E37A31"/>
    <w:rsid w:val="00E40E8F"/>
    <w:rsid w:val="00E41518"/>
    <w:rsid w:val="00E41B90"/>
    <w:rsid w:val="00E43EDB"/>
    <w:rsid w:val="00E47A7B"/>
    <w:rsid w:val="00E50DD2"/>
    <w:rsid w:val="00E53750"/>
    <w:rsid w:val="00E54C46"/>
    <w:rsid w:val="00E56F3A"/>
    <w:rsid w:val="00E578C9"/>
    <w:rsid w:val="00E61047"/>
    <w:rsid w:val="00E61CE8"/>
    <w:rsid w:val="00E624AA"/>
    <w:rsid w:val="00E6273B"/>
    <w:rsid w:val="00E6369D"/>
    <w:rsid w:val="00E643EC"/>
    <w:rsid w:val="00E6453C"/>
    <w:rsid w:val="00E64A03"/>
    <w:rsid w:val="00E6587D"/>
    <w:rsid w:val="00E6743A"/>
    <w:rsid w:val="00E67678"/>
    <w:rsid w:val="00E679C3"/>
    <w:rsid w:val="00E72696"/>
    <w:rsid w:val="00E72950"/>
    <w:rsid w:val="00E73187"/>
    <w:rsid w:val="00E73B9A"/>
    <w:rsid w:val="00E73C27"/>
    <w:rsid w:val="00E74BBB"/>
    <w:rsid w:val="00E756E5"/>
    <w:rsid w:val="00E7717B"/>
    <w:rsid w:val="00E81F1D"/>
    <w:rsid w:val="00E83000"/>
    <w:rsid w:val="00E85427"/>
    <w:rsid w:val="00E869B2"/>
    <w:rsid w:val="00E87FB5"/>
    <w:rsid w:val="00E90B70"/>
    <w:rsid w:val="00E926DB"/>
    <w:rsid w:val="00E948FE"/>
    <w:rsid w:val="00E96035"/>
    <w:rsid w:val="00E9720E"/>
    <w:rsid w:val="00E97766"/>
    <w:rsid w:val="00E97E2D"/>
    <w:rsid w:val="00EA117B"/>
    <w:rsid w:val="00EA5540"/>
    <w:rsid w:val="00EB0806"/>
    <w:rsid w:val="00EB2F6C"/>
    <w:rsid w:val="00EB319B"/>
    <w:rsid w:val="00EB3697"/>
    <w:rsid w:val="00EB38FE"/>
    <w:rsid w:val="00EB5DEF"/>
    <w:rsid w:val="00EB6F4E"/>
    <w:rsid w:val="00EB7A61"/>
    <w:rsid w:val="00EC0691"/>
    <w:rsid w:val="00EC3093"/>
    <w:rsid w:val="00EC4F27"/>
    <w:rsid w:val="00EC513A"/>
    <w:rsid w:val="00EC5ACB"/>
    <w:rsid w:val="00EC72CC"/>
    <w:rsid w:val="00ED0D7B"/>
    <w:rsid w:val="00ED2C80"/>
    <w:rsid w:val="00ED3CD5"/>
    <w:rsid w:val="00ED4A40"/>
    <w:rsid w:val="00ED4BF5"/>
    <w:rsid w:val="00ED5DF9"/>
    <w:rsid w:val="00ED6D9E"/>
    <w:rsid w:val="00ED70B9"/>
    <w:rsid w:val="00EE0B01"/>
    <w:rsid w:val="00EE1233"/>
    <w:rsid w:val="00EE256C"/>
    <w:rsid w:val="00EE36DD"/>
    <w:rsid w:val="00EE6E33"/>
    <w:rsid w:val="00EE756B"/>
    <w:rsid w:val="00EF1D98"/>
    <w:rsid w:val="00EF214D"/>
    <w:rsid w:val="00EF22F3"/>
    <w:rsid w:val="00EF48E2"/>
    <w:rsid w:val="00EF4DB0"/>
    <w:rsid w:val="00EF4ED0"/>
    <w:rsid w:val="00EF7F89"/>
    <w:rsid w:val="00F03227"/>
    <w:rsid w:val="00F036A7"/>
    <w:rsid w:val="00F03A89"/>
    <w:rsid w:val="00F03D7A"/>
    <w:rsid w:val="00F04733"/>
    <w:rsid w:val="00F04A9E"/>
    <w:rsid w:val="00F05319"/>
    <w:rsid w:val="00F0551E"/>
    <w:rsid w:val="00F057BA"/>
    <w:rsid w:val="00F06512"/>
    <w:rsid w:val="00F07773"/>
    <w:rsid w:val="00F07C70"/>
    <w:rsid w:val="00F10F25"/>
    <w:rsid w:val="00F130BF"/>
    <w:rsid w:val="00F153D5"/>
    <w:rsid w:val="00F1559A"/>
    <w:rsid w:val="00F15716"/>
    <w:rsid w:val="00F15730"/>
    <w:rsid w:val="00F1579B"/>
    <w:rsid w:val="00F163D9"/>
    <w:rsid w:val="00F166B4"/>
    <w:rsid w:val="00F16D21"/>
    <w:rsid w:val="00F17F8C"/>
    <w:rsid w:val="00F2004C"/>
    <w:rsid w:val="00F2126A"/>
    <w:rsid w:val="00F24991"/>
    <w:rsid w:val="00F265D4"/>
    <w:rsid w:val="00F27D32"/>
    <w:rsid w:val="00F31806"/>
    <w:rsid w:val="00F34952"/>
    <w:rsid w:val="00F34C79"/>
    <w:rsid w:val="00F35B43"/>
    <w:rsid w:val="00F36380"/>
    <w:rsid w:val="00F377E7"/>
    <w:rsid w:val="00F40FFD"/>
    <w:rsid w:val="00F41ABA"/>
    <w:rsid w:val="00F41F93"/>
    <w:rsid w:val="00F431CB"/>
    <w:rsid w:val="00F43709"/>
    <w:rsid w:val="00F44EFF"/>
    <w:rsid w:val="00F504D3"/>
    <w:rsid w:val="00F52362"/>
    <w:rsid w:val="00F53B98"/>
    <w:rsid w:val="00F54376"/>
    <w:rsid w:val="00F545AF"/>
    <w:rsid w:val="00F54FF7"/>
    <w:rsid w:val="00F55CA7"/>
    <w:rsid w:val="00F567B7"/>
    <w:rsid w:val="00F56DC3"/>
    <w:rsid w:val="00F57B64"/>
    <w:rsid w:val="00F61555"/>
    <w:rsid w:val="00F674B3"/>
    <w:rsid w:val="00F70B20"/>
    <w:rsid w:val="00F70D2C"/>
    <w:rsid w:val="00F71BC3"/>
    <w:rsid w:val="00F741F9"/>
    <w:rsid w:val="00F75338"/>
    <w:rsid w:val="00F7594A"/>
    <w:rsid w:val="00F761D6"/>
    <w:rsid w:val="00F76637"/>
    <w:rsid w:val="00F80D23"/>
    <w:rsid w:val="00F8717A"/>
    <w:rsid w:val="00F87279"/>
    <w:rsid w:val="00F906AA"/>
    <w:rsid w:val="00F91661"/>
    <w:rsid w:val="00F932A9"/>
    <w:rsid w:val="00F94921"/>
    <w:rsid w:val="00F94D61"/>
    <w:rsid w:val="00F9595F"/>
    <w:rsid w:val="00F96DCF"/>
    <w:rsid w:val="00FA117C"/>
    <w:rsid w:val="00FA3B38"/>
    <w:rsid w:val="00FA47D6"/>
    <w:rsid w:val="00FA58BF"/>
    <w:rsid w:val="00FB0F69"/>
    <w:rsid w:val="00FB2155"/>
    <w:rsid w:val="00FC1643"/>
    <w:rsid w:val="00FC1C86"/>
    <w:rsid w:val="00FC3157"/>
    <w:rsid w:val="00FC5333"/>
    <w:rsid w:val="00FC5894"/>
    <w:rsid w:val="00FC6609"/>
    <w:rsid w:val="00FC75B9"/>
    <w:rsid w:val="00FC7C75"/>
    <w:rsid w:val="00FD1886"/>
    <w:rsid w:val="00FD4B87"/>
    <w:rsid w:val="00FD6057"/>
    <w:rsid w:val="00FD6FD6"/>
    <w:rsid w:val="00FD7618"/>
    <w:rsid w:val="00FE2936"/>
    <w:rsid w:val="00FE2AEA"/>
    <w:rsid w:val="00FE2BEF"/>
    <w:rsid w:val="00FE2E13"/>
    <w:rsid w:val="00FE2E19"/>
    <w:rsid w:val="00FE3033"/>
    <w:rsid w:val="00FE4A42"/>
    <w:rsid w:val="00FE5B26"/>
    <w:rsid w:val="00FE63E7"/>
    <w:rsid w:val="00FE6CFA"/>
    <w:rsid w:val="00FF1516"/>
    <w:rsid w:val="00FF2CC4"/>
    <w:rsid w:val="00FF4306"/>
    <w:rsid w:val="00FF570C"/>
    <w:rsid w:val="00FF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03786"/>
  <w15:chartTrackingRefBased/>
  <w15:docId w15:val="{D24C529F-6B7C-4585-97D0-3F8593B54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27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233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5427B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427B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427B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427BB"/>
    <w:rPr>
      <w:rFonts w:ascii="Calibri" w:hAnsi="Calibri" w:cs="Calibri"/>
      <w:noProof/>
      <w:sz w:val="20"/>
    </w:rPr>
  </w:style>
  <w:style w:type="character" w:styleId="a4">
    <w:name w:val="annotation reference"/>
    <w:basedOn w:val="a0"/>
    <w:uiPriority w:val="99"/>
    <w:semiHidden/>
    <w:unhideWhenUsed/>
    <w:rsid w:val="00A32672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A32672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A32672"/>
  </w:style>
  <w:style w:type="paragraph" w:styleId="a7">
    <w:name w:val="annotation subject"/>
    <w:basedOn w:val="a5"/>
    <w:next w:val="a5"/>
    <w:link w:val="a8"/>
    <w:uiPriority w:val="99"/>
    <w:semiHidden/>
    <w:unhideWhenUsed/>
    <w:rsid w:val="00A32672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32672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A3267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32672"/>
    <w:rPr>
      <w:sz w:val="18"/>
      <w:szCs w:val="18"/>
    </w:rPr>
  </w:style>
  <w:style w:type="paragraph" w:styleId="ab">
    <w:name w:val="caption"/>
    <w:basedOn w:val="a"/>
    <w:next w:val="a"/>
    <w:uiPriority w:val="35"/>
    <w:unhideWhenUsed/>
    <w:qFormat/>
    <w:rsid w:val="00E36DB3"/>
    <w:rPr>
      <w:rFonts w:asciiTheme="majorHAnsi" w:eastAsia="黑体" w:hAnsiTheme="majorHAnsi" w:cstheme="majorBidi"/>
      <w:sz w:val="20"/>
      <w:szCs w:val="20"/>
    </w:rPr>
  </w:style>
  <w:style w:type="table" w:styleId="ac">
    <w:name w:val="Table Grid"/>
    <w:basedOn w:val="a1"/>
    <w:uiPriority w:val="39"/>
    <w:rsid w:val="00E36D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E36DB3"/>
    <w:rPr>
      <w:color w:val="0563C1" w:themeColor="hyperlink"/>
      <w:u w:val="single"/>
    </w:rPr>
  </w:style>
  <w:style w:type="character" w:styleId="ae">
    <w:name w:val="Placeholder Text"/>
    <w:basedOn w:val="a0"/>
    <w:uiPriority w:val="99"/>
    <w:semiHidden/>
    <w:rsid w:val="00C65C92"/>
    <w:rPr>
      <w:color w:val="808080"/>
    </w:rPr>
  </w:style>
  <w:style w:type="character" w:styleId="af">
    <w:name w:val="Strong"/>
    <w:basedOn w:val="a0"/>
    <w:uiPriority w:val="22"/>
    <w:qFormat/>
    <w:rsid w:val="002E41BC"/>
    <w:rPr>
      <w:b/>
      <w:bCs/>
    </w:rPr>
  </w:style>
  <w:style w:type="character" w:customStyle="1" w:styleId="transsent">
    <w:name w:val="transsent"/>
    <w:rsid w:val="00D86A64"/>
  </w:style>
  <w:style w:type="paragraph" w:styleId="af0">
    <w:name w:val="header"/>
    <w:basedOn w:val="a"/>
    <w:link w:val="af1"/>
    <w:uiPriority w:val="99"/>
    <w:unhideWhenUsed/>
    <w:rsid w:val="008E1F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8E1F31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8E1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8E1F31"/>
    <w:rPr>
      <w:sz w:val="18"/>
      <w:szCs w:val="18"/>
    </w:rPr>
  </w:style>
  <w:style w:type="paragraph" w:styleId="af4">
    <w:name w:val="Revision"/>
    <w:hidden/>
    <w:uiPriority w:val="99"/>
    <w:semiHidden/>
    <w:rsid w:val="009074A3"/>
  </w:style>
  <w:style w:type="character" w:customStyle="1" w:styleId="11">
    <w:name w:val="未处理的提及1"/>
    <w:basedOn w:val="a0"/>
    <w:uiPriority w:val="99"/>
    <w:semiHidden/>
    <w:unhideWhenUsed/>
    <w:rsid w:val="0023279D"/>
    <w:rPr>
      <w:color w:val="605E5C"/>
      <w:shd w:val="clear" w:color="auto" w:fill="E1DFDD"/>
    </w:rPr>
  </w:style>
  <w:style w:type="paragraph" w:styleId="af5">
    <w:name w:val="Normal (Web)"/>
    <w:basedOn w:val="a"/>
    <w:uiPriority w:val="99"/>
    <w:unhideWhenUsed/>
    <w:qFormat/>
    <w:rsid w:val="00BA61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">
    <w:name w:val="未处理的提及2"/>
    <w:basedOn w:val="a0"/>
    <w:uiPriority w:val="99"/>
    <w:semiHidden/>
    <w:unhideWhenUsed/>
    <w:rsid w:val="00316E7E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3133BE"/>
  </w:style>
  <w:style w:type="character" w:styleId="af7">
    <w:name w:val="Unresolved Mention"/>
    <w:basedOn w:val="a0"/>
    <w:uiPriority w:val="99"/>
    <w:semiHidden/>
    <w:unhideWhenUsed/>
    <w:rsid w:val="00F10F25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AF278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81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5BCF2-5FE2-4FE2-89E2-00A54509C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2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-NB</dc:creator>
  <cp:keywords/>
  <dc:description/>
  <cp:lastModifiedBy>佩 马</cp:lastModifiedBy>
  <cp:revision>617</cp:revision>
  <cp:lastPrinted>2024-10-03T02:25:00Z</cp:lastPrinted>
  <dcterms:created xsi:type="dcterms:W3CDTF">2024-08-12T05:54:00Z</dcterms:created>
  <dcterms:modified xsi:type="dcterms:W3CDTF">2024-10-03T14:29:00Z</dcterms:modified>
</cp:coreProperties>
</file>